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2"/>
        <w:gridCol w:w="987"/>
        <w:gridCol w:w="709"/>
        <w:gridCol w:w="2693"/>
        <w:gridCol w:w="797"/>
        <w:gridCol w:w="2605"/>
      </w:tblGrid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tient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de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 regimen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cles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ponse to chemotherapy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32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cetaxel + cisplatinum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metrexed + cisplatinum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metrexed + cisplatinum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rinotecan + paclitaxel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metrexed + cisplatinum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cetaxe + cisplatinum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metrexed + cisplatinum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cetaxel + cisplatinum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metrexed + cisplatinum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metrexed + cisplatinum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metrexed + cisplatinum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cetaxel + cisplatinum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metrexed + cisplatinum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cetaxel + cisplatinum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metrexed + cisplatinum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metrexed + cisplatinum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metrexed + carboplatin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metrexed + cisplatinum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cetaxel + cisplatinum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metrexed + cisplatinum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cetaxel + cisplatinum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cetaxel + cisplatinum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metrexed + cisplatinum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metrexed + cisplatinum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cetaxel + cisplatinum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metrexed + cisplatinum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 Chemotherapy regimen of each patient in the chemotherapy group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1T13:44:00Z</dcterms:created>
  <dc:creator>YangNi</dc:creator>
  <dc:description/>
  <cp:keywords/>
  <dc:language>en-US</dc:language>
  <cp:lastModifiedBy>YangNi</cp:lastModifiedBy>
  <dcterms:modified xsi:type="dcterms:W3CDTF">2016-05-11T14:2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